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44B3BC" w:rsidR="00FB3483" w:rsidRPr="00930A31" w:rsidRDefault="003E256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7AFE068" w:rsidR="00FB3483" w:rsidRPr="00930A31" w:rsidRDefault="003E256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E80F0BE" w:rsidR="00FB3483" w:rsidRPr="00930A31" w:rsidRDefault="00CF3D10"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3CA9080" w:rsidR="00FB3483" w:rsidRPr="00930A31" w:rsidRDefault="0012520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8E9FC83" w:rsidR="00FB3483" w:rsidRPr="00930A31" w:rsidRDefault="007D6DE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D303313" w:rsidR="00FB3483" w:rsidRPr="00930A31" w:rsidRDefault="006F063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081F164" w:rsidR="00FB3483" w:rsidRPr="00930A31" w:rsidRDefault="002D39F0" w:rsidP="005979B8">
            <w:pPr>
              <w:pStyle w:val="Default"/>
              <w:spacing w:before="40" w:after="40"/>
              <w:rPr>
                <w:rFonts w:ascii="Arial" w:hAnsi="Arial" w:cs="Arial"/>
                <w:color w:val="auto"/>
                <w:sz w:val="18"/>
                <w:szCs w:val="18"/>
              </w:rPr>
            </w:pPr>
            <w:r>
              <w:rPr>
                <w:rFonts w:ascii="Arial" w:hAnsi="Arial" w:cs="Arial"/>
                <w:color w:val="auto"/>
                <w:sz w:val="18"/>
                <w:szCs w:val="18"/>
              </w:rPr>
              <w:t>A</w:t>
            </w:r>
            <w:r w:rsidR="00F169C9">
              <w:rPr>
                <w:rFonts w:ascii="Arial" w:hAnsi="Arial" w:cs="Arial"/>
                <w:color w:val="auto"/>
                <w:sz w:val="18"/>
                <w:szCs w:val="18"/>
              </w:rPr>
              <w:t>17-1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422590" w:rsidR="00FB3483" w:rsidRPr="00930A31" w:rsidRDefault="00423DB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A7B7F6" w:rsidR="00FB3483" w:rsidRPr="00930A31" w:rsidRDefault="00423DB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438B4E4" w:rsidR="00930A31" w:rsidRPr="00930A31" w:rsidRDefault="0086640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1C61B18" w:rsidR="00930A31" w:rsidRPr="00930A31" w:rsidRDefault="00E873C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EF1DEF5" w:rsidR="00FB3483" w:rsidRPr="00930A31" w:rsidRDefault="00283E3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BB5190B" w:rsidR="00FB3483" w:rsidRPr="00930A31" w:rsidRDefault="00195EC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643F8EA" w:rsidR="00930A31" w:rsidRPr="00930A31" w:rsidRDefault="007F679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8B0F30A" w:rsidR="00930A31" w:rsidRPr="00930A31" w:rsidRDefault="007F679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DFD8609" w:rsidR="00930A31" w:rsidRPr="00930A31" w:rsidRDefault="00AA091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0BE6BA" w:rsidR="00930A31" w:rsidRPr="00930A31" w:rsidRDefault="00AA091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9F5725" w:rsidR="00930A31" w:rsidRPr="00930A31" w:rsidRDefault="00AA091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DEFDA8" w:rsidR="00930A31" w:rsidRPr="00930A31" w:rsidRDefault="00AA091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DE078CF" w:rsidR="006E5FE2" w:rsidRPr="00930A31" w:rsidRDefault="00AA091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7877F34" w:rsidR="006E5FE2" w:rsidRPr="00930A31" w:rsidRDefault="001C411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427DE36" w:rsidR="00930A31" w:rsidRPr="00930A31" w:rsidRDefault="001C411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7A3C9C" w:rsidR="00930A31" w:rsidRPr="00930A31" w:rsidRDefault="00E207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F810CC6" w:rsidR="00FB3483" w:rsidRPr="00930A31" w:rsidRDefault="00BC5AF5" w:rsidP="005979B8">
            <w:pPr>
              <w:pStyle w:val="Default"/>
              <w:spacing w:before="40" w:after="40"/>
              <w:rPr>
                <w:rFonts w:ascii="Arial" w:hAnsi="Arial" w:cs="Arial"/>
                <w:color w:val="auto"/>
                <w:sz w:val="18"/>
                <w:szCs w:val="18"/>
              </w:rPr>
            </w:pPr>
            <w:r>
              <w:rPr>
                <w:rFonts w:ascii="Arial" w:hAnsi="Arial" w:cs="Arial"/>
                <w:color w:val="auto"/>
                <w:sz w:val="18"/>
                <w:szCs w:val="18"/>
              </w:rPr>
              <w:t>7-1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0C25998" w:rsidR="00FB3483" w:rsidRPr="00930A31" w:rsidRDefault="000449D6" w:rsidP="005979B8">
            <w:pPr>
              <w:pStyle w:val="Default"/>
              <w:spacing w:before="40" w:after="40"/>
              <w:rPr>
                <w:rFonts w:ascii="Arial" w:hAnsi="Arial" w:cs="Arial"/>
                <w:color w:val="auto"/>
                <w:sz w:val="18"/>
                <w:szCs w:val="18"/>
              </w:rPr>
            </w:pPr>
            <w:r>
              <w:rPr>
                <w:rFonts w:ascii="Arial" w:hAnsi="Arial" w:cs="Arial"/>
                <w:color w:val="auto"/>
                <w:sz w:val="18"/>
                <w:szCs w:val="18"/>
              </w:rPr>
              <w:t>17-21 (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1EA63B" w:rsidR="00FB3483" w:rsidRPr="00930A31" w:rsidRDefault="003C7916" w:rsidP="005979B8">
            <w:pPr>
              <w:pStyle w:val="Default"/>
              <w:spacing w:before="40" w:after="40"/>
              <w:rPr>
                <w:rFonts w:ascii="Arial" w:hAnsi="Arial" w:cs="Arial"/>
                <w:color w:val="auto"/>
                <w:sz w:val="18"/>
                <w:szCs w:val="18"/>
              </w:rPr>
            </w:pPr>
            <w:r>
              <w:rPr>
                <w:rFonts w:ascii="Arial" w:hAnsi="Arial" w:cs="Arial"/>
                <w:color w:val="auto"/>
                <w:sz w:val="18"/>
                <w:szCs w:val="18"/>
              </w:rPr>
              <w:t>22-28 (T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3E4BCE2" w:rsidR="00930A31" w:rsidRPr="00930A31" w:rsidRDefault="00383E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6ACA96" w:rsidR="00930A31" w:rsidRPr="00930A31" w:rsidRDefault="00F2798D" w:rsidP="005979B8">
            <w:pPr>
              <w:pStyle w:val="Default"/>
              <w:spacing w:before="40" w:after="40"/>
              <w:rPr>
                <w:rFonts w:ascii="Arial" w:hAnsi="Arial" w:cs="Arial"/>
                <w:color w:val="auto"/>
                <w:sz w:val="18"/>
                <w:szCs w:val="18"/>
              </w:rPr>
            </w:pPr>
            <w:r>
              <w:rPr>
                <w:rFonts w:ascii="Arial" w:hAnsi="Arial" w:cs="Arial"/>
                <w:color w:val="auto"/>
                <w:sz w:val="18"/>
                <w:szCs w:val="18"/>
              </w:rPr>
              <w:t>29-3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E97B4D8" w:rsidR="00930A31" w:rsidRPr="00930A31" w:rsidRDefault="00E605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07284B0" w:rsidR="00930A31" w:rsidRPr="00930A31" w:rsidRDefault="00B769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0D4B979" w:rsidR="00FB3483" w:rsidRPr="00930A31" w:rsidRDefault="00B769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582FF3B" w:rsidR="00077B44" w:rsidRPr="00930A31" w:rsidRDefault="00B769B8"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9974FC" w:rsidR="00930A31" w:rsidRPr="00930A31" w:rsidRDefault="00A67F92" w:rsidP="00077B44">
            <w:pPr>
              <w:pStyle w:val="Default"/>
              <w:spacing w:before="40" w:after="40"/>
              <w:rPr>
                <w:rFonts w:ascii="Arial" w:hAnsi="Arial" w:cs="Arial"/>
                <w:color w:val="auto"/>
                <w:sz w:val="18"/>
                <w:szCs w:val="18"/>
              </w:rPr>
            </w:pPr>
            <w:r>
              <w:rPr>
                <w:rFonts w:ascii="Arial" w:hAnsi="Arial" w:cs="Arial"/>
                <w:color w:val="auto"/>
                <w:sz w:val="18"/>
                <w:szCs w:val="18"/>
              </w:rPr>
              <w:t>32-3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3EE3C5D" w:rsidR="00930A31" w:rsidRPr="00930A31" w:rsidRDefault="00A67F92" w:rsidP="00077B44">
            <w:pPr>
              <w:pStyle w:val="Default"/>
              <w:spacing w:before="40" w:after="40"/>
              <w:rPr>
                <w:rFonts w:ascii="Arial" w:hAnsi="Arial" w:cs="Arial"/>
                <w:color w:val="auto"/>
                <w:sz w:val="18"/>
                <w:szCs w:val="18"/>
              </w:rPr>
            </w:pPr>
            <w:r>
              <w:rPr>
                <w:rFonts w:ascii="Arial" w:hAnsi="Arial" w:cs="Arial"/>
                <w:color w:val="auto"/>
                <w:sz w:val="18"/>
                <w:szCs w:val="18"/>
              </w:rPr>
              <w:t>33-3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554DFD8" w:rsidR="00930A31" w:rsidRPr="00930A31" w:rsidRDefault="00785418" w:rsidP="00077B44">
            <w:pPr>
              <w:pStyle w:val="Default"/>
              <w:spacing w:before="40" w:after="40"/>
              <w:rPr>
                <w:rFonts w:ascii="Arial" w:hAnsi="Arial" w:cs="Arial"/>
                <w:color w:val="auto"/>
                <w:sz w:val="18"/>
                <w:szCs w:val="18"/>
              </w:rPr>
            </w:pPr>
            <w:r>
              <w:rPr>
                <w:rFonts w:ascii="Arial" w:hAnsi="Arial" w:cs="Arial"/>
                <w:color w:val="auto"/>
                <w:sz w:val="18"/>
                <w:szCs w:val="18"/>
              </w:rPr>
              <w:t>33-3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D2C71D" w:rsidR="00930A31" w:rsidRPr="00930A31" w:rsidRDefault="00785418" w:rsidP="00077B44">
            <w:pPr>
              <w:pStyle w:val="Default"/>
              <w:spacing w:before="40" w:after="40"/>
              <w:rPr>
                <w:rFonts w:ascii="Arial" w:hAnsi="Arial" w:cs="Arial"/>
                <w:color w:val="auto"/>
                <w:sz w:val="18"/>
                <w:szCs w:val="18"/>
              </w:rPr>
            </w:pPr>
            <w:r>
              <w:rPr>
                <w:rFonts w:ascii="Arial" w:hAnsi="Arial" w:cs="Arial"/>
                <w:color w:val="auto"/>
                <w:sz w:val="18"/>
                <w:szCs w:val="18"/>
              </w:rPr>
              <w:t>3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2D6745" w:rsidR="00930A31" w:rsidRPr="00930A31" w:rsidRDefault="00785418"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2DFA3B2" w:rsidR="00930A31" w:rsidRPr="00930A31" w:rsidRDefault="00785418"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C19867" w:rsidR="00930A31" w:rsidRPr="00930A31" w:rsidRDefault="008914CF"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79D3FA2" w:rsidR="00077B44" w:rsidRPr="00930A31" w:rsidRDefault="000463F7" w:rsidP="00077B44">
            <w:pPr>
              <w:pStyle w:val="Default"/>
              <w:spacing w:before="40" w:after="40"/>
              <w:rPr>
                <w:rFonts w:ascii="Arial" w:hAnsi="Arial" w:cs="Arial"/>
                <w:color w:val="auto"/>
                <w:sz w:val="18"/>
                <w:szCs w:val="18"/>
              </w:rPr>
            </w:pPr>
            <w:r>
              <w:rPr>
                <w:rFonts w:ascii="Arial" w:hAnsi="Arial" w:cs="Arial"/>
                <w:color w:val="auto"/>
                <w:sz w:val="18"/>
                <w:szCs w:val="18"/>
              </w:rPr>
              <w:t>3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C42E97" w:rsidR="00077B44" w:rsidRPr="00930A31" w:rsidRDefault="000918B3" w:rsidP="00077B44">
            <w:pPr>
              <w:pStyle w:val="Default"/>
              <w:spacing w:before="40" w:after="40"/>
              <w:rPr>
                <w:rFonts w:ascii="Arial" w:hAnsi="Arial" w:cs="Arial"/>
                <w:color w:val="auto"/>
                <w:sz w:val="18"/>
                <w:szCs w:val="18"/>
              </w:rPr>
            </w:pPr>
            <w:r>
              <w:rPr>
                <w:rFonts w:ascii="Arial" w:hAnsi="Arial" w:cs="Arial"/>
                <w:color w:val="auto"/>
                <w:sz w:val="18"/>
                <w:szCs w:val="18"/>
              </w:rPr>
              <w:t>3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AE6598" w:rsidR="00077B44" w:rsidRPr="00930A31" w:rsidRDefault="000918B3" w:rsidP="00077B44">
            <w:pPr>
              <w:pStyle w:val="Default"/>
              <w:spacing w:before="40" w:after="40"/>
              <w:rPr>
                <w:rFonts w:ascii="Arial" w:hAnsi="Arial" w:cs="Arial"/>
                <w:color w:val="auto"/>
                <w:sz w:val="18"/>
                <w:szCs w:val="18"/>
              </w:rPr>
            </w:pPr>
            <w:r>
              <w:rPr>
                <w:rFonts w:ascii="Arial" w:hAnsi="Arial" w:cs="Arial"/>
                <w:color w:val="auto"/>
                <w:sz w:val="18"/>
                <w:szCs w:val="18"/>
              </w:rPr>
              <w:t>35</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3E256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140B699">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49D6"/>
    <w:rsid w:val="000463F7"/>
    <w:rsid w:val="00077B44"/>
    <w:rsid w:val="000918B3"/>
    <w:rsid w:val="00125201"/>
    <w:rsid w:val="00152CDB"/>
    <w:rsid w:val="0018323E"/>
    <w:rsid w:val="00190C83"/>
    <w:rsid w:val="00195EC8"/>
    <w:rsid w:val="001C4112"/>
    <w:rsid w:val="002275F3"/>
    <w:rsid w:val="00246C93"/>
    <w:rsid w:val="00256BAF"/>
    <w:rsid w:val="00283E34"/>
    <w:rsid w:val="002A2A06"/>
    <w:rsid w:val="002D39F0"/>
    <w:rsid w:val="003103C2"/>
    <w:rsid w:val="003516AD"/>
    <w:rsid w:val="00363B8D"/>
    <w:rsid w:val="003760FB"/>
    <w:rsid w:val="00383E46"/>
    <w:rsid w:val="003B79FF"/>
    <w:rsid w:val="003C7916"/>
    <w:rsid w:val="003E2562"/>
    <w:rsid w:val="00400A0B"/>
    <w:rsid w:val="004033C1"/>
    <w:rsid w:val="00423DB8"/>
    <w:rsid w:val="00443C1D"/>
    <w:rsid w:val="00461576"/>
    <w:rsid w:val="004C1685"/>
    <w:rsid w:val="005078EE"/>
    <w:rsid w:val="00550BF1"/>
    <w:rsid w:val="0059028D"/>
    <w:rsid w:val="005979B8"/>
    <w:rsid w:val="00640172"/>
    <w:rsid w:val="006E5FE2"/>
    <w:rsid w:val="006F0635"/>
    <w:rsid w:val="006F3BA6"/>
    <w:rsid w:val="00726794"/>
    <w:rsid w:val="0077253C"/>
    <w:rsid w:val="00785418"/>
    <w:rsid w:val="007D6DE2"/>
    <w:rsid w:val="007F6790"/>
    <w:rsid w:val="00813123"/>
    <w:rsid w:val="008412D5"/>
    <w:rsid w:val="00866406"/>
    <w:rsid w:val="008914CF"/>
    <w:rsid w:val="008A3EAE"/>
    <w:rsid w:val="008E2C91"/>
    <w:rsid w:val="00930A31"/>
    <w:rsid w:val="00947707"/>
    <w:rsid w:val="00951F4C"/>
    <w:rsid w:val="009827E5"/>
    <w:rsid w:val="00A215D2"/>
    <w:rsid w:val="00A67F92"/>
    <w:rsid w:val="00A86593"/>
    <w:rsid w:val="00AA0913"/>
    <w:rsid w:val="00AB79CE"/>
    <w:rsid w:val="00AE4BBD"/>
    <w:rsid w:val="00B51910"/>
    <w:rsid w:val="00B730D1"/>
    <w:rsid w:val="00B769B8"/>
    <w:rsid w:val="00BC5AF5"/>
    <w:rsid w:val="00BD5F3A"/>
    <w:rsid w:val="00C22710"/>
    <w:rsid w:val="00CF3D10"/>
    <w:rsid w:val="00D95D84"/>
    <w:rsid w:val="00DC4F19"/>
    <w:rsid w:val="00E2072D"/>
    <w:rsid w:val="00E324A8"/>
    <w:rsid w:val="00E605CF"/>
    <w:rsid w:val="00E66E3A"/>
    <w:rsid w:val="00E873CF"/>
    <w:rsid w:val="00EB610E"/>
    <w:rsid w:val="00F169C9"/>
    <w:rsid w:val="00F2798D"/>
    <w:rsid w:val="00F67C14"/>
    <w:rsid w:val="00FB3483"/>
    <w:rsid w:val="00FC26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1045</Words>
  <Characters>596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hannes Thrul</cp:lastModifiedBy>
  <cp:revision>28</cp:revision>
  <cp:lastPrinted>2020-11-24T03:02:00Z</cp:lastPrinted>
  <dcterms:created xsi:type="dcterms:W3CDTF">2024-12-08T20:56:00Z</dcterms:created>
  <dcterms:modified xsi:type="dcterms:W3CDTF">2024-12-08T21:14:00Z</dcterms:modified>
</cp:coreProperties>
</file>